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957"/>
        <w:gridCol w:w="957"/>
        <w:gridCol w:w="957"/>
        <w:gridCol w:w="957"/>
        <w:gridCol w:w="957"/>
        <w:gridCol w:w="960"/>
      </w:tblGrid>
      <w:tr>
        <w:trPr>
          <w:trHeight w:val="603" w:hRule="atLeast"/>
        </w:trPr>
        <w:tc>
          <w:tcPr>
            <w:tcW w:w="8004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16"/>
              </w:rPr>
              <w:t>TABLE S14. Percent variance explained by principal components used to characterize the metabolic trait dimensions, estimated in n=1,433 CARDIA European American participants.</w:t>
            </w:r>
          </w:p>
        </w:tc>
      </w:tr>
      <w:tr>
        <w:trPr>
          <w:trHeight w:val="426" w:hRule="atLeast"/>
        </w:trPr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5745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16"/>
                <w:u w:val="single"/>
              </w:rPr>
              <w:t>Percent variance explained</w:t>
            </w:r>
          </w:p>
        </w:tc>
      </w:tr>
      <w:tr>
        <w:trPr>
          <w:trHeight w:val="302" w:hRule="atLeast"/>
        </w:trPr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Dimension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3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6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entral obesity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.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Elevated plasma glucos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6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ascular dysfunc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6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o-thrombotic stat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5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ascular inflamma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therogenic dyslipidemia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49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8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3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06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002</w:t>
            </w:r>
          </w:p>
        </w:tc>
      </w:tr>
      <w:tr>
        <w:trPr>
          <w:trHeight w:val="274" w:hRule="atLeast"/>
        </w:trPr>
        <w:tc>
          <w:tcPr>
            <w:tcW w:w="800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, Coronary Artery Risk Development in Young Adults. PC, principal component.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1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Nbapihighlight1">
    <w:name w:val="nbapihighlight1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alibri" w:hAnsi="Calibri" w:eastAsia="Calibri" w:cs="Calibri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Calibri"/>
      <w:szCs w:val="2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9:48:00Z</dcterms:created>
  <dc:creator>Christy Avery</dc:creator>
  <dc:description/>
  <cp:keywords/>
  <dc:language>en-US</dc:language>
  <cp:lastModifiedBy>Lenovo User</cp:lastModifiedBy>
  <cp:lastPrinted>2011-06-10T14:01:00Z</cp:lastPrinted>
  <dcterms:modified xsi:type="dcterms:W3CDTF">2011-08-27T14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